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88"/>
        <w:gridCol w:w="1401"/>
        <w:gridCol w:w="839"/>
        <w:gridCol w:w="1389"/>
        <w:gridCol w:w="1132"/>
        <w:gridCol w:w="1535"/>
        <w:gridCol w:w="1389"/>
        <w:gridCol w:w="1132"/>
      </w:tblGrid>
      <w:tr w:rsidR="003E0875" w:rsidRPr="003E0875" w14:paraId="7C45163F" w14:textId="77777777" w:rsidTr="00643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9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9C811" w14:textId="77777777" w:rsidR="003E0875" w:rsidRPr="003E0875" w:rsidRDefault="003E0875" w:rsidP="00B518B1">
            <w:pPr>
              <w:spacing w:before="40" w:after="40"/>
              <w:ind w:right="100"/>
              <w:rPr>
                <w:rFonts w:ascii="Cambria" w:eastAsia="Cambria" w:hAnsi="Cambria" w:cs="Times New Roman"/>
              </w:rPr>
            </w:pPr>
          </w:p>
        </w:tc>
        <w:tc>
          <w:tcPr>
            <w:tcW w:w="4761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D0B51" w14:textId="65252095" w:rsidR="003E0875" w:rsidRPr="003E0875" w:rsidRDefault="003E0875" w:rsidP="003E0875">
            <w:pPr>
              <w:spacing w:before="40" w:after="4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Univariate</w:t>
            </w:r>
          </w:p>
        </w:tc>
        <w:tc>
          <w:tcPr>
            <w:tcW w:w="4056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1CC9" w14:textId="65F40C28" w:rsidR="003E0875" w:rsidRPr="003E0875" w:rsidRDefault="003E0875" w:rsidP="003E0875">
            <w:pPr>
              <w:spacing w:before="40" w:after="4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Multivariate</w:t>
            </w:r>
          </w:p>
        </w:tc>
      </w:tr>
      <w:tr w:rsidR="003E0875" w:rsidRPr="003E0875" w14:paraId="5ECD45FB" w14:textId="77777777" w:rsidTr="00643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9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356D1" w14:textId="77777777" w:rsidR="003E0875" w:rsidRPr="003E0875" w:rsidRDefault="003E0875" w:rsidP="003E0875">
            <w:pPr>
              <w:spacing w:before="40" w:after="40"/>
              <w:ind w:left="100" w:right="100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Characteristic</w:t>
            </w:r>
          </w:p>
        </w:tc>
        <w:tc>
          <w:tcPr>
            <w:tcW w:w="14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64101" w14:textId="77777777" w:rsidR="003E0875" w:rsidRPr="003E0875" w:rsidRDefault="003E0875" w:rsidP="003E0875">
            <w:pPr>
              <w:spacing w:before="40" w:after="4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N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89C3A" w14:textId="77777777" w:rsidR="003E0875" w:rsidRPr="003E0875" w:rsidRDefault="003E0875" w:rsidP="003E0875">
            <w:pPr>
              <w:spacing w:before="40" w:after="4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OR</w:t>
            </w:r>
            <w:r w:rsidRPr="003E0875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52B4" w14:textId="77777777" w:rsidR="003E0875" w:rsidRPr="003E0875" w:rsidRDefault="003E0875" w:rsidP="003E0875">
            <w:pPr>
              <w:spacing w:before="40" w:after="4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95% CI</w:t>
            </w:r>
            <w:r w:rsidRPr="003E0875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7CA7C" w14:textId="77777777" w:rsidR="003E0875" w:rsidRPr="003E0875" w:rsidRDefault="003E0875" w:rsidP="003E0875">
            <w:pPr>
              <w:spacing w:before="40" w:after="4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p-value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FE412" w14:textId="77777777" w:rsidR="003E0875" w:rsidRPr="003E0875" w:rsidRDefault="003E0875" w:rsidP="003E0875">
            <w:pPr>
              <w:spacing w:before="40" w:after="4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OR</w:t>
            </w:r>
            <w:r w:rsidRPr="003E0875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D451A" w14:textId="77777777" w:rsidR="003E0875" w:rsidRPr="003E0875" w:rsidRDefault="003E0875" w:rsidP="003E0875">
            <w:pPr>
              <w:spacing w:before="40" w:after="4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95% CI</w:t>
            </w:r>
            <w:r w:rsidRPr="003E0875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E9FC" w14:textId="77777777" w:rsidR="003E0875" w:rsidRPr="003E0875" w:rsidRDefault="003E0875" w:rsidP="003E0875">
            <w:pPr>
              <w:spacing w:before="40" w:after="4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p-value</w:t>
            </w:r>
          </w:p>
        </w:tc>
      </w:tr>
      <w:tr w:rsidR="003E0875" w:rsidRPr="003E0875" w14:paraId="4079DDD6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29B6F" w14:textId="124C0C73" w:rsidR="003E0875" w:rsidRPr="003E0875" w:rsidRDefault="00B518B1" w:rsidP="003E0875">
            <w:pP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</w:t>
            </w:r>
            <w:r w:rsidR="003E0875" w:rsidRPr="003E0875">
              <w:rPr>
                <w:rFonts w:ascii="Arial" w:eastAsia="Arial" w:hAnsi="Arial" w:cs="Arial"/>
                <w:b/>
                <w:color w:val="000000"/>
              </w:rPr>
              <w:t>at</w:t>
            </w:r>
            <w:r w:rsidR="003E0875">
              <w:rPr>
                <w:rFonts w:ascii="Arial" w:eastAsia="Arial" w:hAnsi="Arial" w:cs="Arial"/>
                <w:b/>
                <w:color w:val="000000"/>
              </w:rPr>
              <w:t>hology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9E5A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5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4E945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5B83C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9AA2B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1FB54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98D7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22FB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3E0875" w:rsidRPr="003E0875" w14:paraId="074889E8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02EBD" w14:textId="5E833E42" w:rsidR="003E0875" w:rsidRPr="003E0875" w:rsidRDefault="003E0875" w:rsidP="003E0875">
            <w:pPr>
              <w:spacing w:before="100" w:after="100"/>
              <w:ind w:left="300" w:right="100"/>
              <w:rPr>
                <w:rFonts w:ascii="Cambria" w:eastAsia="Cambria" w:hAnsi="Cambria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>Lymph</w:t>
            </w:r>
            <w:r w:rsidRPr="003E0875">
              <w:rPr>
                <w:rFonts w:ascii="Arial" w:eastAsia="Arial" w:hAnsi="Arial" w:cs="Arial"/>
                <w:color w:val="000000"/>
              </w:rPr>
              <w:t>oma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DD3E4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69365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3AB1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5908F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AC3F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AEBF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7C8A0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3E0875" w:rsidRPr="003E0875" w14:paraId="689E5297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F2C6D" w14:textId="2A2260F8" w:rsidR="003E0875" w:rsidRPr="003E0875" w:rsidRDefault="003E0875" w:rsidP="003E0875">
            <w:pPr>
              <w:spacing w:before="100" w:after="100"/>
              <w:ind w:left="300" w:right="100"/>
              <w:rPr>
                <w:rFonts w:ascii="Cambria" w:eastAsia="Cambria" w:hAnsi="Cambria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>Plasma cells neoplasm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0C58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E4F08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4.4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AF30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1.41, 16.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F9C23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b/>
                <w:color w:val="000000"/>
              </w:rPr>
              <w:t>0.01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5EF27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5.3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473C5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1.56, 21.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A4D24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b/>
                <w:color w:val="000000"/>
              </w:rPr>
              <w:t>0.011</w:t>
            </w:r>
          </w:p>
        </w:tc>
      </w:tr>
      <w:tr w:rsidR="003E0875" w:rsidRPr="003E0875" w14:paraId="3C9483AB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35601" w14:textId="5F3534F0" w:rsidR="003E0875" w:rsidRPr="003E0875" w:rsidRDefault="00B518B1" w:rsidP="003E0875">
            <w:pP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R</w:t>
            </w:r>
            <w:r w:rsidR="003E0875" w:rsidRPr="003E0875">
              <w:rPr>
                <w:rFonts w:ascii="Arial" w:eastAsia="Arial" w:hAnsi="Arial" w:cs="Arial"/>
                <w:b/>
                <w:color w:val="000000"/>
              </w:rPr>
              <w:t xml:space="preserve">ituximab </w:t>
            </w:r>
            <w:r w:rsidR="003E0875">
              <w:rPr>
                <w:rFonts w:ascii="Arial" w:eastAsia="Arial" w:hAnsi="Arial" w:cs="Arial"/>
                <w:b/>
                <w:color w:val="000000"/>
              </w:rPr>
              <w:t>administration (yes or no)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3475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5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7360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0.2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B01EA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0.08, 0.8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55842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b/>
                <w:color w:val="000000"/>
              </w:rPr>
              <w:t>0.022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A52E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8C14F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CC73E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3E0875" w:rsidRPr="003E0875" w14:paraId="6B6B014C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C1190" w14:textId="0E97E39D" w:rsidR="003E0875" w:rsidRPr="003E0875" w:rsidRDefault="00B518B1" w:rsidP="003E0875">
            <w:pP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</w:t>
            </w:r>
            <w:r w:rsidR="003E0875" w:rsidRPr="003E0875">
              <w:rPr>
                <w:rFonts w:ascii="Arial" w:eastAsia="Arial" w:hAnsi="Arial" w:cs="Arial"/>
                <w:b/>
                <w:color w:val="000000"/>
              </w:rPr>
              <w:t>onditioning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A7E02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5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0CB25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4207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DC7C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26801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91A8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CA2B7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3E0875" w:rsidRPr="003E0875" w14:paraId="74D15C2B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DB101" w14:textId="77777777" w:rsidR="003E0875" w:rsidRPr="003E0875" w:rsidRDefault="003E0875" w:rsidP="003E0875">
            <w:pPr>
              <w:spacing w:before="100" w:after="100"/>
              <w:ind w:left="300" w:right="100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MEL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3886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13942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7BE2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5DF3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80CBF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AA38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7EDFA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3E0875" w:rsidRPr="003E0875" w14:paraId="58B1D877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9E159" w14:textId="77777777" w:rsidR="003E0875" w:rsidRPr="003E0875" w:rsidRDefault="003E0875" w:rsidP="003E0875">
            <w:pPr>
              <w:spacing w:before="100" w:after="100"/>
              <w:ind w:left="300" w:right="100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no MEL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6D365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8AF24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0.2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F608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0.06, 0.7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277B6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b/>
                <w:color w:val="000000"/>
              </w:rPr>
              <w:t>0.015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73CAF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EEED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BC69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3E0875" w:rsidRPr="003E0875" w14:paraId="1FF0DC59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A42A5" w14:textId="16A683B8" w:rsidR="003E0875" w:rsidRPr="003E0875" w:rsidRDefault="003E0875" w:rsidP="003E0875">
            <w:pP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 xml:space="preserve">Time between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</w:rPr>
              <w:t>aHSCT</w:t>
            </w:r>
            <w:proofErr w:type="spellEnd"/>
          </w:p>
        </w:tc>
        <w:tc>
          <w:tcPr>
            <w:tcW w:w="1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7F9F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5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BBBC4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1.1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5992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1.02, 1.4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0A2F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b/>
                <w:color w:val="000000"/>
              </w:rPr>
              <w:t>0.040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F863E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1.2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DB1D9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1.03, 1.46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8396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b/>
                <w:color w:val="000000"/>
              </w:rPr>
              <w:t>0.028</w:t>
            </w:r>
          </w:p>
        </w:tc>
      </w:tr>
      <w:tr w:rsidR="003E0875" w:rsidRPr="003E0875" w14:paraId="11B0B2C4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2076A" w14:textId="6704D629" w:rsidR="003E0875" w:rsidRPr="003E0875" w:rsidRDefault="003E0875" w:rsidP="003E0875">
            <w:pP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Time partition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3597A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5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93C9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402B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0634C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E44DC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8C20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B085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3E0875" w:rsidRPr="003E0875" w14:paraId="7BD42920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6B184" w14:textId="50494165" w:rsidR="003E0875" w:rsidRPr="003E0875" w:rsidRDefault="003E0875" w:rsidP="003E0875">
            <w:pPr>
              <w:spacing w:before="100" w:after="100"/>
              <w:ind w:left="300" w:right="100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0-6</w:t>
            </w:r>
            <w:r w:rsidR="000168CC">
              <w:rPr>
                <w:rFonts w:ascii="Arial" w:eastAsia="Arial" w:hAnsi="Arial" w:cs="Arial"/>
                <w:color w:val="000000"/>
              </w:rPr>
              <w:t xml:space="preserve"> months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4E427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185C7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2CCA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100D8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A58E6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6844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C415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3E0875" w:rsidRPr="003E0875" w14:paraId="56F67CBD" w14:textId="77777777" w:rsidTr="006436E2">
        <w:trPr>
          <w:cantSplit/>
          <w:jc w:val="center"/>
        </w:trPr>
        <w:tc>
          <w:tcPr>
            <w:tcW w:w="1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AA61E" w14:textId="4490E71E" w:rsidR="003E0875" w:rsidRPr="003E0875" w:rsidRDefault="003E0875" w:rsidP="003E0875">
            <w:pPr>
              <w:spacing w:before="100" w:after="100"/>
              <w:ind w:left="300" w:right="100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7-12</w:t>
            </w:r>
            <w:r w:rsidR="000168CC">
              <w:rPr>
                <w:rFonts w:ascii="Arial" w:eastAsia="Arial" w:hAnsi="Arial" w:cs="Arial"/>
                <w:color w:val="000000"/>
              </w:rPr>
              <w:t xml:space="preserve"> months</w:t>
            </w:r>
          </w:p>
        </w:tc>
        <w:tc>
          <w:tcPr>
            <w:tcW w:w="14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3792F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CC0F6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1.5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382BE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0.49, 5.2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AA02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0.44</w:t>
            </w:r>
          </w:p>
        </w:tc>
        <w:tc>
          <w:tcPr>
            <w:tcW w:w="15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5F9A7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736DC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082CB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3E0875" w:rsidRPr="003E0875" w14:paraId="2DD6A09D" w14:textId="77777777" w:rsidTr="006436E2">
        <w:trPr>
          <w:cantSplit/>
          <w:jc w:val="center"/>
        </w:trPr>
        <w:tc>
          <w:tcPr>
            <w:tcW w:w="198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C3414" w14:textId="4EA13716" w:rsidR="003E0875" w:rsidRPr="003E0875" w:rsidRDefault="003E0875" w:rsidP="003E0875">
            <w:pPr>
              <w:spacing w:before="100" w:after="100"/>
              <w:ind w:left="300" w:right="100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12+</w:t>
            </w:r>
            <w:r w:rsidR="000168CC">
              <w:rPr>
                <w:rFonts w:ascii="Arial" w:eastAsia="Arial" w:hAnsi="Arial" w:cs="Arial"/>
                <w:color w:val="000000"/>
              </w:rPr>
              <w:t xml:space="preserve"> months</w:t>
            </w:r>
          </w:p>
        </w:tc>
        <w:tc>
          <w:tcPr>
            <w:tcW w:w="140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BFCD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901D3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6.00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DA24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0.86, 122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84C6D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</w:rPr>
              <w:t>0.12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8D805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443B5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5564" w14:textId="77777777" w:rsidR="003E0875" w:rsidRPr="003E0875" w:rsidRDefault="003E0875" w:rsidP="003E0875">
            <w:pPr>
              <w:spacing w:before="100" w:after="100"/>
              <w:ind w:left="100" w:right="10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3E0875" w:rsidRPr="00B518B1" w14:paraId="2FEFB28D" w14:textId="77777777" w:rsidTr="006436E2">
        <w:trPr>
          <w:cantSplit/>
          <w:jc w:val="center"/>
        </w:trPr>
        <w:tc>
          <w:tcPr>
            <w:tcW w:w="10805" w:type="dxa"/>
            <w:gridSpan w:val="8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853A" w14:textId="77777777" w:rsidR="003E0875" w:rsidRPr="003E0875" w:rsidRDefault="003E0875" w:rsidP="003E0875">
            <w:pPr>
              <w:spacing w:before="100" w:after="100"/>
              <w:ind w:left="100" w:right="100"/>
              <w:rPr>
                <w:rFonts w:ascii="Cambria" w:eastAsia="Cambria" w:hAnsi="Cambria" w:cs="Times New Roman"/>
              </w:rPr>
            </w:pPr>
            <w:r w:rsidRPr="003E0875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3E0875">
              <w:rPr>
                <w:rFonts w:ascii="Arial" w:eastAsia="Arial" w:hAnsi="Arial" w:cs="Arial"/>
                <w:color w:val="000000"/>
              </w:rPr>
              <w:t>OR = Odds Ratio, CI = Confidence Interval</w:t>
            </w:r>
          </w:p>
        </w:tc>
      </w:tr>
    </w:tbl>
    <w:p w14:paraId="6ACF5CC7" w14:textId="77777777" w:rsidR="007645E8" w:rsidRPr="003E0875" w:rsidRDefault="007645E8">
      <w:pPr>
        <w:rPr>
          <w:lang w:val="en-US"/>
        </w:rPr>
      </w:pPr>
    </w:p>
    <w:sectPr w:rsidR="007645E8" w:rsidRPr="003E08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875"/>
    <w:rsid w:val="000168CC"/>
    <w:rsid w:val="003E0875"/>
    <w:rsid w:val="007645E8"/>
    <w:rsid w:val="00B518B1"/>
    <w:rsid w:val="00BC2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FF729"/>
  <w15:chartTrackingRefBased/>
  <w15:docId w15:val="{24FEC165-E58E-4856-B747-71CE803EE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3E0875"/>
    <w:pPr>
      <w:spacing w:after="200" w:line="240" w:lineRule="auto"/>
    </w:pPr>
    <w:rPr>
      <w:sz w:val="24"/>
      <w:szCs w:val="24"/>
      <w:lang w:val="en-US" w:eastAsia="it-IT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stirparo</dc:creator>
  <cp:keywords/>
  <dc:description/>
  <cp:lastModifiedBy>luca stirparo</cp:lastModifiedBy>
  <cp:revision>2</cp:revision>
  <dcterms:created xsi:type="dcterms:W3CDTF">2022-11-24T00:36:00Z</dcterms:created>
  <dcterms:modified xsi:type="dcterms:W3CDTF">2022-11-24T00:36:00Z</dcterms:modified>
</cp:coreProperties>
</file>